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6859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u w:val="none"/>
          <w14:textFill>
            <w14:solidFill>
              <w14:schemeClr w14:val="tx1"/>
            </w14:solidFill>
          </w14:textFill>
        </w:rPr>
        <w:t>AE distribut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2"/>
          <w:szCs w:val="22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for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fluoxetine, escitalopram, and sertraline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at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OC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level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highlight w:val="none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1"/>
        <w:gridCol w:w="1309"/>
        <w:gridCol w:w="1518"/>
        <w:gridCol w:w="1234"/>
      </w:tblGrid>
      <w:tr w14:paraId="56F8F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50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2"/>
                <w:szCs w:val="22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  <w:t>System Organ Clas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oxetine</w:t>
            </w:r>
          </w:p>
          <w:p w14:paraId="03EFD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italopram</w:t>
            </w:r>
          </w:p>
          <w:p w14:paraId="10E0A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traline</w:t>
            </w:r>
          </w:p>
          <w:p w14:paraId="4B17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</w:tr>
      <w:tr w14:paraId="0F67D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.22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9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9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82 </w:t>
            </w:r>
          </w:p>
        </w:tc>
      </w:tr>
      <w:tr w14:paraId="5C4F6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7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7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2 </w:t>
            </w:r>
          </w:p>
        </w:tc>
      </w:tr>
      <w:tr w14:paraId="518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2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1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37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3 </w:t>
            </w:r>
          </w:p>
        </w:tc>
      </w:tr>
      <w:tr w14:paraId="6E5EA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17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3 </w:t>
            </w:r>
            <w:bookmarkStart w:id="0" w:name="_GoBack"/>
            <w:bookmarkEnd w:id="0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A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9 </w:t>
            </w:r>
          </w:p>
        </w:tc>
      </w:tr>
      <w:tr w14:paraId="154AE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9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2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A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</w:tr>
      <w:tr w14:paraId="55545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2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C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1 </w:t>
            </w:r>
          </w:p>
        </w:tc>
      </w:tr>
      <w:tr w14:paraId="0D5E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 </w:t>
            </w:r>
          </w:p>
        </w:tc>
      </w:tr>
      <w:tr w14:paraId="61126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9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C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0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0 </w:t>
            </w:r>
          </w:p>
        </w:tc>
      </w:tr>
      <w:tr w14:paraId="473CA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7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C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 w14:paraId="5612A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A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A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2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004C6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F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1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 w14:paraId="59FCD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3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4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3 </w:t>
            </w:r>
          </w:p>
        </w:tc>
      </w:tr>
      <w:tr w14:paraId="1C9A4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B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6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C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 w14:paraId="3A0F8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C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6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A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8 </w:t>
            </w:r>
          </w:p>
        </w:tc>
      </w:tr>
      <w:tr w14:paraId="0F892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D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nital, familial and genetic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1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7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76C68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6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6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59D32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E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3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8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1C06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6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A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48E6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D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system and breast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08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9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 w14:paraId="7A609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2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system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5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B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</w:tr>
      <w:tr w14:paraId="7D33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A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A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</w:tr>
      <w:tr w14:paraId="1E450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6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cy, puerperium and perinatal condition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7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2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9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5D8F3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5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 and labyrinth disorder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4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7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1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</w:tr>
    </w:tbl>
    <w:p w14:paraId="318D5B18"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0667B"/>
    <w:rsid w:val="1A0D34BB"/>
    <w:rsid w:val="1CD6218D"/>
    <w:rsid w:val="32196BFD"/>
    <w:rsid w:val="512715BB"/>
    <w:rsid w:val="6B0222EB"/>
    <w:rsid w:val="6D743B56"/>
    <w:rsid w:val="7E5A73FC"/>
    <w:rsid w:val="7F7A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294</Characters>
  <Lines>0</Lines>
  <Paragraphs>0</Paragraphs>
  <TotalTime>7</TotalTime>
  <ScaleCrop>false</ScaleCrop>
  <LinksUpToDate>false</LinksUpToDate>
  <CharactersWithSpaces>1364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4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